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85" w:type="pct"/>
        <w:tblLayout w:type="fixed"/>
        <w:tblLook w:val="04A0" w:firstRow="1" w:lastRow="0" w:firstColumn="1" w:lastColumn="0" w:noHBand="0" w:noVBand="1"/>
      </w:tblPr>
      <w:tblGrid>
        <w:gridCol w:w="1724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901"/>
      </w:tblGrid>
      <w:tr w:rsidR="009279B3" w:rsidRPr="003550AB" w:rsidTr="00771ED1">
        <w:trPr>
          <w:trHeight w:val="416"/>
        </w:trPr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 Qualitative</w:t>
            </w:r>
          </w:p>
        </w:tc>
        <w:tc>
          <w:tcPr>
            <w:tcW w:w="10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 Quantitative non-randomised</w:t>
            </w:r>
          </w:p>
        </w:tc>
        <w:tc>
          <w:tcPr>
            <w:tcW w:w="10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. Quantitative descriptive</w:t>
            </w:r>
          </w:p>
        </w:tc>
        <w:tc>
          <w:tcPr>
            <w:tcW w:w="10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 Mixed methods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core* (%)</w:t>
            </w:r>
          </w:p>
        </w:tc>
      </w:tr>
      <w:tr w:rsidR="009279B3" w:rsidRPr="003550AB" w:rsidTr="00771ED1">
        <w:trPr>
          <w:trHeight w:val="1131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3550AB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(In alphabetical order): First </w:t>
            </w: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uthor,</w:t>
            </w:r>
            <w:r w:rsidR="00771ED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Country, </w:t>
            </w: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Year, Referenc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30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279B3" w:rsidRPr="003550AB" w:rsidRDefault="009279B3" w:rsidP="003550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sweed,2014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3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065010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mada, 2014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3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n't tell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n't tell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yatollah</w:t>
            </w:r>
            <w:r w:rsidR="003E7E7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</w:t>
            </w:r>
            <w:bookmarkStart w:id="0" w:name="_GoBack"/>
            <w:bookmarkEnd w:id="0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5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3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rber, 2007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771ED1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ysari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douch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2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uscart-Z'ephir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05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n't tell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urgin, 2014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avies, 2017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ranklin, 2007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lden, 2010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llister, 2011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0B9" w:rsidRPr="003550AB" w:rsidRDefault="00A610B9" w:rsidP="003550A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0B9" w:rsidRPr="003550AB" w:rsidRDefault="00A610B9" w:rsidP="003550A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0B9" w:rsidRPr="003550AB" w:rsidRDefault="00A610B9" w:rsidP="003550A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0B9" w:rsidRPr="003550AB" w:rsidRDefault="00A610B9" w:rsidP="003550A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10B9" w:rsidRPr="003550AB" w:rsidRDefault="00A610B9" w:rsidP="003550A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hajouei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1</w:t>
            </w:r>
            <w:r w:rsidR="00771ED1" w:rsidRP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hta, 2009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khjian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02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   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iazkhani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09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Niazkhani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0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iazkhani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1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layo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3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7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ntefract, 2018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ddik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14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3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 Wilder, 2016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1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ir, 1996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39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nzer</w:t>
            </w:r>
            <w:proofErr w:type="spellEnd"/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2006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3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an't tell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an't tell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</w:tr>
      <w:tr w:rsidR="00A610B9" w:rsidRPr="003550AB" w:rsidTr="00771ED1">
        <w:trPr>
          <w:trHeight w:val="44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771ED1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stbrook, 2013</w:t>
            </w:r>
            <w:r w:rsidR="00771ED1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10B9" w:rsidRPr="003550AB" w:rsidRDefault="00A610B9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10B9" w:rsidRPr="003550AB" w:rsidRDefault="00935F9F" w:rsidP="003550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550A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</w:t>
            </w:r>
          </w:p>
        </w:tc>
      </w:tr>
    </w:tbl>
    <w:p w:rsidR="00065010" w:rsidRPr="00893ED3" w:rsidRDefault="009279B3" w:rsidP="009279B3">
      <w:r w:rsidRPr="00893ED3">
        <w:t xml:space="preserve">* meets % of the MMAT criteria </w:t>
      </w:r>
    </w:p>
    <w:p w:rsidR="003476E2" w:rsidRDefault="00065010">
      <w:r w:rsidRPr="00893ED3">
        <w:fldChar w:fldCharType="begin"/>
      </w:r>
      <w:r w:rsidRPr="00893ED3">
        <w:instrText xml:space="preserve"> ADDIN EN.REFLIST </w:instrText>
      </w:r>
      <w:r w:rsidRPr="00893ED3">
        <w:fldChar w:fldCharType="end"/>
      </w:r>
    </w:p>
    <w:sectPr w:rsidR="003476E2" w:rsidSect="00E96B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2178" w:rsidRDefault="00322178" w:rsidP="00E96BB2">
      <w:pPr>
        <w:spacing w:after="0" w:line="240" w:lineRule="auto"/>
      </w:pPr>
      <w:r>
        <w:separator/>
      </w:r>
    </w:p>
  </w:endnote>
  <w:endnote w:type="continuationSeparator" w:id="0">
    <w:p w:rsidR="00322178" w:rsidRDefault="00322178" w:rsidP="00E96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288" w:rsidRDefault="00A332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288" w:rsidRDefault="00A332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288" w:rsidRDefault="00A332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2178" w:rsidRDefault="00322178" w:rsidP="00E96BB2">
      <w:pPr>
        <w:spacing w:after="0" w:line="240" w:lineRule="auto"/>
      </w:pPr>
      <w:r>
        <w:separator/>
      </w:r>
    </w:p>
  </w:footnote>
  <w:footnote w:type="continuationSeparator" w:id="0">
    <w:p w:rsidR="00322178" w:rsidRDefault="00322178" w:rsidP="00E96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288" w:rsidRDefault="00A332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5010" w:rsidRPr="009279B3" w:rsidRDefault="008E4F07">
    <w:pPr>
      <w:pStyle w:val="Header"/>
    </w:pPr>
    <w:r>
      <w:rPr>
        <w:color w:val="333333"/>
        <w:lang w:val="en"/>
      </w:rPr>
      <w:t>Additional File 3</w:t>
    </w:r>
    <w:r w:rsidR="001B1B82">
      <w:rPr>
        <w:color w:val="333333"/>
        <w:lang w:val="en"/>
      </w:rPr>
      <w:t xml:space="preserve">: </w:t>
    </w:r>
    <w:r w:rsidR="001B1B82" w:rsidRPr="001B1B82">
      <w:rPr>
        <w:color w:val="333333"/>
        <w:lang w:val="en"/>
      </w:rPr>
      <w:t xml:space="preserve">Table </w:t>
    </w:r>
    <w:r w:rsidR="001B1B82">
      <w:rPr>
        <w:color w:val="333333"/>
        <w:lang w:val="en"/>
      </w:rPr>
      <w:t>S</w:t>
    </w:r>
    <w:r w:rsidR="001B1B82" w:rsidRPr="001B1B82">
      <w:rPr>
        <w:color w:val="333333"/>
        <w:lang w:val="en"/>
      </w:rPr>
      <w:t>3</w:t>
    </w:r>
    <w:r w:rsidR="00427BD3">
      <w:rPr>
        <w:color w:val="333333"/>
        <w:lang w:val="en"/>
      </w:rPr>
      <w:t xml:space="preserve">Quality assessment - </w:t>
    </w:r>
    <w:r w:rsidR="009279B3" w:rsidRPr="009279B3">
      <w:rPr>
        <w:rFonts w:cs="Segoe UI"/>
      </w:rPr>
      <w:t>The Mixed Methods Appraisal Tool (MMAT) version 201</w:t>
    </w:r>
    <w:r w:rsidR="009279B3">
      <w:rPr>
        <w:rFonts w:cs="Segoe UI"/>
      </w:rPr>
      <w:t>8</w:t>
    </w:r>
    <w:r w:rsidR="00F76292">
      <w:rPr>
        <w:rFonts w:cs="Segoe UI"/>
      </w:rPr>
      <w:t>(6)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3288" w:rsidRDefault="00A332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3C552D"/>
    <w:multiLevelType w:val="hybridMultilevel"/>
    <w:tmpl w:val="CD8AC5A4"/>
    <w:lvl w:ilvl="0" w:tplc="7D16160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E235E4"/>
    <w:multiLevelType w:val="hybridMultilevel"/>
    <w:tmpl w:val="CBE48F96"/>
    <w:lvl w:ilvl="0" w:tplc="D262B94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twxp52vxz2d0e2xfjvzzw15dvs2pf2e2f2&quot;&gt;Thesis_final&lt;record-ids&gt;&lt;item&gt;36&lt;/item&gt;&lt;/record-ids&gt;&lt;/item&gt;&lt;/Libraries&gt;"/>
  </w:docVars>
  <w:rsids>
    <w:rsidRoot w:val="00E96BB2"/>
    <w:rsid w:val="00030E5B"/>
    <w:rsid w:val="00065010"/>
    <w:rsid w:val="001B1B82"/>
    <w:rsid w:val="001E2A0D"/>
    <w:rsid w:val="00240A12"/>
    <w:rsid w:val="0029061D"/>
    <w:rsid w:val="00322178"/>
    <w:rsid w:val="003476E2"/>
    <w:rsid w:val="003550AB"/>
    <w:rsid w:val="003E7E7F"/>
    <w:rsid w:val="00427BD3"/>
    <w:rsid w:val="00547FD5"/>
    <w:rsid w:val="00632172"/>
    <w:rsid w:val="00741D83"/>
    <w:rsid w:val="00771ED1"/>
    <w:rsid w:val="00893ED3"/>
    <w:rsid w:val="008E4F07"/>
    <w:rsid w:val="009158A9"/>
    <w:rsid w:val="009279B3"/>
    <w:rsid w:val="00935F9F"/>
    <w:rsid w:val="00A33288"/>
    <w:rsid w:val="00A610B9"/>
    <w:rsid w:val="00B67F51"/>
    <w:rsid w:val="00BC2FD0"/>
    <w:rsid w:val="00C21639"/>
    <w:rsid w:val="00C33A91"/>
    <w:rsid w:val="00E96BB2"/>
    <w:rsid w:val="00F1483E"/>
    <w:rsid w:val="00F4018D"/>
    <w:rsid w:val="00F5039A"/>
    <w:rsid w:val="00F76292"/>
    <w:rsid w:val="00F93114"/>
    <w:rsid w:val="00FF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90AE5"/>
  <w15:docId w15:val="{227FC1D5-2E6C-4807-829F-1F7061503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B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BB2"/>
  </w:style>
  <w:style w:type="paragraph" w:styleId="Footer">
    <w:name w:val="footer"/>
    <w:basedOn w:val="Normal"/>
    <w:link w:val="FooterChar"/>
    <w:uiPriority w:val="99"/>
    <w:unhideWhenUsed/>
    <w:rsid w:val="00E96B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BB2"/>
  </w:style>
  <w:style w:type="paragraph" w:customStyle="1" w:styleId="EndNoteBibliographyTitle">
    <w:name w:val="EndNote Bibliography Title"/>
    <w:basedOn w:val="Normal"/>
    <w:link w:val="EndNoteBibliographyTitleChar"/>
    <w:rsid w:val="000650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501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5010"/>
  </w:style>
  <w:style w:type="character" w:customStyle="1" w:styleId="EndNoteBibliographyChar">
    <w:name w:val="EndNote Bibliography Char"/>
    <w:basedOn w:val="DefaultParagraphFont"/>
    <w:link w:val="EndNoteBibliography"/>
    <w:rsid w:val="00065010"/>
  </w:style>
  <w:style w:type="paragraph" w:styleId="ListParagraph">
    <w:name w:val="List Paragraph"/>
    <w:basedOn w:val="Normal"/>
    <w:uiPriority w:val="34"/>
    <w:qFormat/>
    <w:rsid w:val="00927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7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mal Shaikh</dc:creator>
  <cp:keywords/>
  <dc:description/>
  <cp:lastModifiedBy>Mohsin Shaikh, Soomal</cp:lastModifiedBy>
  <cp:revision>15</cp:revision>
  <dcterms:created xsi:type="dcterms:W3CDTF">2019-04-05T13:44:00Z</dcterms:created>
  <dcterms:modified xsi:type="dcterms:W3CDTF">2019-10-14T10:52:00Z</dcterms:modified>
</cp:coreProperties>
</file>